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82CEBB" w14:textId="4BAE13DA" w:rsidR="00314B9F" w:rsidRPr="00FD1DB2" w:rsidRDefault="006D014B">
      <w:pPr>
        <w:rPr>
          <w:rFonts w:ascii="Times" w:hAnsi="Times"/>
          <w:b/>
        </w:rPr>
      </w:pPr>
      <w:r w:rsidRPr="00FD1DB2">
        <w:rPr>
          <w:rFonts w:ascii="Times" w:hAnsi="Times"/>
          <w:b/>
        </w:rPr>
        <w:t>S</w:t>
      </w:r>
      <w:r w:rsidR="0012174E">
        <w:rPr>
          <w:rFonts w:ascii="Times" w:hAnsi="Times"/>
          <w:b/>
        </w:rPr>
        <w:t>5</w:t>
      </w:r>
      <w:r w:rsidRPr="00FD1DB2">
        <w:rPr>
          <w:rFonts w:ascii="Times" w:hAnsi="Times"/>
          <w:b/>
        </w:rPr>
        <w:t xml:space="preserve"> </w:t>
      </w:r>
      <w:r w:rsidR="00314B9F" w:rsidRPr="00FD1DB2">
        <w:rPr>
          <w:rFonts w:ascii="Times" w:hAnsi="Times"/>
          <w:b/>
        </w:rPr>
        <w:t>Appendix</w:t>
      </w:r>
      <w:r w:rsidRPr="00FD1DB2">
        <w:rPr>
          <w:rFonts w:ascii="Times" w:hAnsi="Times"/>
          <w:b/>
        </w:rPr>
        <w:t xml:space="preserve">. </w:t>
      </w:r>
      <w:proofErr w:type="gramStart"/>
      <w:r w:rsidR="00BD5424">
        <w:rPr>
          <w:rFonts w:ascii="Times" w:hAnsi="Times"/>
          <w:b/>
        </w:rPr>
        <w:t>Data, Site-II</w:t>
      </w:r>
      <w:r w:rsidR="0046762E" w:rsidRPr="00FD1DB2">
        <w:rPr>
          <w:rFonts w:ascii="Times" w:hAnsi="Times"/>
          <w:b/>
        </w:rPr>
        <w:t>.</w:t>
      </w:r>
      <w:proofErr w:type="gramEnd"/>
      <w:r w:rsidR="0046762E" w:rsidRPr="00FD1DB2">
        <w:rPr>
          <w:rFonts w:ascii="Times" w:hAnsi="Times"/>
          <w:b/>
        </w:rPr>
        <w:t xml:space="preserve"> </w:t>
      </w:r>
      <w:r w:rsidR="00F9086E" w:rsidRPr="00FD1DB2">
        <w:rPr>
          <w:rFonts w:ascii="Times" w:hAnsi="Times"/>
          <w:b/>
        </w:rPr>
        <w:t xml:space="preserve"> </w:t>
      </w:r>
    </w:p>
    <w:p w14:paraId="7241C7E7" w14:textId="77777777" w:rsidR="00314B9F" w:rsidRDefault="00314B9F">
      <w:pPr>
        <w:rPr>
          <w:rFonts w:ascii="Times" w:hAnsi="Times"/>
        </w:rPr>
      </w:pPr>
    </w:p>
    <w:p w14:paraId="609EDF4E" w14:textId="5914E66C" w:rsidR="00F9086E" w:rsidRPr="00F9086E" w:rsidRDefault="00314B9F">
      <w:pPr>
        <w:rPr>
          <w:rFonts w:ascii="Times" w:hAnsi="Times"/>
        </w:rPr>
      </w:pPr>
      <w:r>
        <w:rPr>
          <w:rFonts w:ascii="Times" w:hAnsi="Times"/>
        </w:rPr>
        <w:t xml:space="preserve">Table A. </w:t>
      </w:r>
      <w:r w:rsidR="0046762E">
        <w:rPr>
          <w:rFonts w:ascii="Times" w:hAnsi="Times"/>
        </w:rPr>
        <w:t>Individual jaguars recorded, their sex</w:t>
      </w:r>
      <w:r w:rsidR="00195180">
        <w:rPr>
          <w:rFonts w:ascii="Times" w:hAnsi="Times"/>
        </w:rPr>
        <w:t>,</w:t>
      </w:r>
      <w:r w:rsidR="0046762E">
        <w:rPr>
          <w:rFonts w:ascii="Times" w:hAnsi="Times"/>
        </w:rPr>
        <w:t xml:space="preserve"> and corresponding sampling occasions and camera trap stations</w:t>
      </w:r>
      <w:r w:rsidR="00BD5424">
        <w:rPr>
          <w:rFonts w:ascii="Times" w:hAnsi="Times"/>
        </w:rPr>
        <w:t xml:space="preserve"> at Site-II</w:t>
      </w:r>
      <w:r w:rsidR="0046762E">
        <w:rPr>
          <w:rFonts w:ascii="Times" w:hAnsi="Times"/>
        </w:rPr>
        <w:t xml:space="preserve">.  </w:t>
      </w:r>
    </w:p>
    <w:p w14:paraId="49E98CE0" w14:textId="77777777" w:rsidR="00F9086E" w:rsidRDefault="00F9086E"/>
    <w:tbl>
      <w:tblPr>
        <w:tblW w:w="6000" w:type="dxa"/>
        <w:tblInd w:w="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500"/>
      </w:tblGrid>
      <w:tr w:rsidR="00195180" w:rsidRPr="00195180" w14:paraId="0E3DA80B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FCE498A" w14:textId="77777777" w:rsidR="00195180" w:rsidRPr="00FD1DB2" w:rsidRDefault="00195180" w:rsidP="00195180">
            <w:pPr>
              <w:spacing w:before="2" w:after="2"/>
              <w:rPr>
                <w:rFonts w:ascii="Times" w:hAnsi="Times"/>
                <w:b/>
                <w:sz w:val="22"/>
                <w:szCs w:val="20"/>
                <w:lang w:val="it-IT" w:eastAsia="it-IT"/>
              </w:rPr>
            </w:pPr>
            <w:proofErr w:type="spellStart"/>
            <w:r w:rsidRPr="00FD1DB2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>Individuals</w:t>
            </w:r>
            <w:proofErr w:type="spellEnd"/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7E7F6A5" w14:textId="77777777" w:rsidR="00195180" w:rsidRPr="00FD1DB2" w:rsidRDefault="00195180" w:rsidP="00195180">
            <w:pPr>
              <w:spacing w:before="2" w:after="2"/>
              <w:rPr>
                <w:rFonts w:ascii="Times" w:hAnsi="Times"/>
                <w:b/>
                <w:sz w:val="22"/>
                <w:szCs w:val="20"/>
                <w:lang w:val="it-IT" w:eastAsia="it-IT"/>
              </w:rPr>
            </w:pPr>
            <w:r w:rsidRPr="00FD1DB2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>Sex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8EDE4AB" w14:textId="77777777" w:rsidR="00195180" w:rsidRPr="00FD1DB2" w:rsidRDefault="00195180" w:rsidP="00195180">
            <w:pPr>
              <w:spacing w:before="2" w:after="2"/>
              <w:rPr>
                <w:rFonts w:ascii="Times" w:hAnsi="Times"/>
                <w:b/>
                <w:sz w:val="22"/>
                <w:szCs w:val="20"/>
                <w:lang w:val="it-IT" w:eastAsia="it-IT"/>
              </w:rPr>
            </w:pPr>
            <w:proofErr w:type="spellStart"/>
            <w:r w:rsidRPr="00FD1DB2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>Sampling</w:t>
            </w:r>
            <w:proofErr w:type="spellEnd"/>
            <w:r w:rsidRPr="00FD1DB2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 xml:space="preserve"> Occasions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96A4DF6" w14:textId="77777777" w:rsidR="00195180" w:rsidRPr="00FD1DB2" w:rsidRDefault="00195180" w:rsidP="00195180">
            <w:pPr>
              <w:spacing w:before="2" w:after="2"/>
              <w:rPr>
                <w:rFonts w:ascii="Times" w:hAnsi="Times"/>
                <w:b/>
                <w:sz w:val="22"/>
                <w:szCs w:val="20"/>
                <w:lang w:val="it-IT" w:eastAsia="it-IT"/>
              </w:rPr>
            </w:pPr>
            <w:r w:rsidRPr="00FD1DB2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>Camera-</w:t>
            </w:r>
            <w:proofErr w:type="spellStart"/>
            <w:r w:rsidRPr="00FD1DB2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>trap</w:t>
            </w:r>
            <w:proofErr w:type="spellEnd"/>
            <w:r w:rsidRPr="00FD1DB2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FD1DB2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>stations</w:t>
            </w:r>
            <w:proofErr w:type="spellEnd"/>
          </w:p>
        </w:tc>
      </w:tr>
      <w:tr w:rsidR="00195180" w:rsidRPr="00195180" w14:paraId="3F5A8545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E646105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BEAF168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F3BEE89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93AC9BF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195180" w:rsidRPr="00195180" w14:paraId="13CDF9E9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EB77C97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0335C23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D6275CB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54DC6BD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195180" w:rsidRPr="00195180" w14:paraId="0BDFAD27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FF90A6D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011ECEF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ABB77E5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4F37BC3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195180" w:rsidRPr="00195180" w14:paraId="028E6EBB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F026552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9F5BE73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3981C71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D87ECA6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195180" w:rsidRPr="00195180" w14:paraId="4B0D9DF4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D3AA7EB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E48ADC0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53E8541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A8AD4AC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195180" w:rsidRPr="00195180" w14:paraId="1722B2AC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47180D1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167B055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1E4A7FD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C0D592C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195180" w:rsidRPr="00195180" w14:paraId="7586AC82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92D211D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35C2AF4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1E8AF2D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69537B4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195180" w:rsidRPr="00195180" w14:paraId="0DF499BB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A94F94D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02CE566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5695F81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681D5D2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195180" w:rsidRPr="00195180" w14:paraId="1B02410E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7BBA5680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69555DA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A0B4EA9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3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ED5614B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195180" w:rsidRPr="00195180" w14:paraId="7BC1AA23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0868283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349BFEC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F547C87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73A1EF0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195180" w:rsidRPr="00195180" w14:paraId="41C136FC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FA8EF75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EF74754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F78239B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EFAACBB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195180" w:rsidRPr="00195180" w14:paraId="07350040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C672C1A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D13B106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77AE2E9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05FD32B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37232B08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75752BF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C0E2568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5BDCD37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D7686EE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1078B85E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B36B230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C5EC4EF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AB5FB70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27BBFC4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7B28997C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245B2DD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6EB6B0D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076B65A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53E895D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40A37482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F952F0B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93AA2B7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98151FF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13385DE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31437A76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9B9776A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B2715B2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5780EA0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9D5FC79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522DB742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4BDC5CE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F5A2781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0AA7E7E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7C380B6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54D23EB9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EDC4375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314A93C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AAD3272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1751C7A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1C089650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0BD2736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395FA97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BBB40A1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9AB4F28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3B82E84B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07B3A4E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2788180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40CEA0F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3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E7C2421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7D234491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8166B13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F168BF8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F04A1A8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3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FBA678D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3DB2AED7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D0A5F4B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1F69A63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C8D8F26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DB96DB6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793DD373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AEA5223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A5DCEFF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BDAF503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9F64EE6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22D2EE12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3E5D365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2EBA3D5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4F8E990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C250238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79F2F425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103E635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DA34589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BAF8125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6FA4340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</w:tr>
      <w:tr w:rsidR="00195180" w:rsidRPr="00195180" w14:paraId="27C754C0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788D200E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913B996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4C39D1C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3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F6F3169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8</w:t>
            </w:r>
          </w:p>
        </w:tc>
      </w:tr>
      <w:tr w:rsidR="00195180" w:rsidRPr="00195180" w14:paraId="25060014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50B07CB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336B982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57783FF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50FAA52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1</w:t>
            </w:r>
          </w:p>
        </w:tc>
      </w:tr>
      <w:tr w:rsidR="00195180" w:rsidRPr="00195180" w14:paraId="1E70DCD0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723DD581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934B8B0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69E177A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9F74722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195180" w:rsidRPr="00195180" w14:paraId="3E2C3941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AD3DBF8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CAAB313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BA4D505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D8CD0A0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195180" w:rsidRPr="00195180" w14:paraId="7B0EEC00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19D561E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BFD9F21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BCE93D9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F0AC406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195180" w:rsidRPr="00195180" w14:paraId="265BE2D9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680A354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0069394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75841DF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FE3EF30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195180" w:rsidRPr="00195180" w14:paraId="3344D207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E1A7394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7D0B8F3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D54275B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076A92D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195180" w:rsidRPr="00195180" w14:paraId="4CF97A39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723A3699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E4D868A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F2F38D2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1A39E38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195180" w:rsidRPr="00195180" w14:paraId="1C4B1CE9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9D2B92C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4168601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F1FB6F8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EBB236E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195180" w:rsidRPr="00195180" w14:paraId="47B73A6A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8A0EA7E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050A111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03FD2FB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B8DBDCD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195180" w:rsidRPr="00195180" w14:paraId="0D217B31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B48BF49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0DF3800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E7421BA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83ED296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</w:tr>
      <w:tr w:rsidR="00195180" w:rsidRPr="00195180" w14:paraId="452F6293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87FD134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A899FE4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CC7CC2A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5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7F03509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</w:tr>
      <w:tr w:rsidR="00195180" w:rsidRPr="00195180" w14:paraId="1D1DDAD2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5E5861B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1569872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22310B3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5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6448136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680122E2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D607AD7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95547B3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7AC5D57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5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A85BF1A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156665D7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EA41B29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8B2AC51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98970A7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6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8B3663F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69DA1C90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45DB2C3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99FAB85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D83EE80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6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9616E88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705E180A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F86B340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D979085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A8FF1F1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6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F418A28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3894A250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4CD2CF8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E431151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DFC277E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6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D83E929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0D66A2D5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923976D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5750B90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6495A6C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6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71EA32D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5BD64BD4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58182AC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47ECA4A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F234F80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8ADBA71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195180" w:rsidRPr="00195180" w14:paraId="203B01E4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4727E87F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10F19DD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B60294D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31D25AB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195180" w:rsidRPr="00195180" w14:paraId="2BE41C1F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2C44978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F433892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0DDE074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AF88A71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195180" w:rsidRPr="00195180" w14:paraId="39458F9E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9178988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704100E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1E8C746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A318844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195180" w:rsidRPr="00195180" w14:paraId="361EC1AB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CA374FE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lastRenderedPageBreak/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5CC10E2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0B09B6C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2475898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195180" w:rsidRPr="00195180" w14:paraId="166B2A8E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4F8A01A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122DD42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18F28B0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2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C189725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56F38CCB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84C4156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073391E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F62E235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3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F8CC877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173D0C89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86D227C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DD0C79C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D86A055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1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0C1D60A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211363B0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C16A183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B3EEBD8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7EA7B5C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98B539B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5215D75A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7FE40C82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AC0D28E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25A9131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6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780C516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</w:tr>
      <w:tr w:rsidR="00195180" w:rsidRPr="00195180" w14:paraId="57C057DF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AF379EE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99957F5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AD02A31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EEF91FC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</w:tr>
      <w:tr w:rsidR="00195180" w:rsidRPr="00195180" w14:paraId="6B3291D0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8F7F25D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B197FED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C4D6C09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0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1364CF2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0</w:t>
            </w:r>
          </w:p>
        </w:tc>
      </w:tr>
      <w:tr w:rsidR="00195180" w:rsidRPr="00195180" w14:paraId="644CABC0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0E10D7B8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7306AC3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77C882A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F809E7B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195180" w:rsidRPr="00195180" w14:paraId="36D04386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C65C122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6AF3422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5A6FBCB7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BA79372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6</w:t>
            </w:r>
          </w:p>
        </w:tc>
      </w:tr>
      <w:tr w:rsidR="00195180" w:rsidRPr="00195180" w14:paraId="772A9E75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6EBB2D9D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DD1DA3F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6AE6041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6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AAF6E63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4</w:t>
            </w:r>
          </w:p>
        </w:tc>
      </w:tr>
      <w:tr w:rsidR="00195180" w:rsidRPr="00195180" w14:paraId="4A791FE2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390DEE2F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66774854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M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91EB4C2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A091BB6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</w:t>
            </w:r>
          </w:p>
        </w:tc>
      </w:tr>
      <w:tr w:rsidR="00195180" w:rsidRPr="00195180" w14:paraId="6B2EA398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23C90A3A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29A26D6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ED0E2CB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8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4E9953BF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195180" w:rsidRPr="00195180" w14:paraId="222C3F75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7746FCEB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961C991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377EA5CE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54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0AB997E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195180" w:rsidRPr="00195180" w14:paraId="6FD4E8B8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168B2653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34A082E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A28B83B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59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0730A274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2</w:t>
            </w:r>
          </w:p>
        </w:tc>
      </w:tr>
      <w:tr w:rsidR="00195180" w:rsidRPr="00195180" w14:paraId="42B2674B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5F0DDF8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4804824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F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85C46C7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37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2713EE87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9</w:t>
            </w:r>
          </w:p>
        </w:tc>
      </w:tr>
      <w:tr w:rsidR="00195180" w:rsidRPr="00195180" w14:paraId="2C853B8B" w14:textId="77777777">
        <w:trPr>
          <w:trHeight w:val="260"/>
        </w:trPr>
        <w:tc>
          <w:tcPr>
            <w:tcW w:w="1500" w:type="dxa"/>
            <w:shd w:val="clear" w:color="auto" w:fill="auto"/>
            <w:noWrap/>
            <w:vAlign w:val="bottom"/>
          </w:tcPr>
          <w:p w14:paraId="51316F34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7083F840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NA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1D7B1B4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66</w:t>
            </w:r>
          </w:p>
        </w:tc>
        <w:tc>
          <w:tcPr>
            <w:tcW w:w="1500" w:type="dxa"/>
            <w:shd w:val="clear" w:color="auto" w:fill="auto"/>
            <w:noWrap/>
            <w:vAlign w:val="bottom"/>
          </w:tcPr>
          <w:p w14:paraId="1AC90303" w14:textId="77777777" w:rsidR="00195180" w:rsidRPr="00195180" w:rsidRDefault="00195180" w:rsidP="00195180">
            <w:pPr>
              <w:rPr>
                <w:rFonts w:ascii="Times" w:hAnsi="Times"/>
                <w:sz w:val="22"/>
                <w:szCs w:val="20"/>
                <w:lang w:val="it-IT" w:eastAsia="it-IT"/>
              </w:rPr>
            </w:pPr>
            <w:r w:rsidRPr="00195180">
              <w:rPr>
                <w:rFonts w:ascii="Times" w:hAnsi="Times"/>
                <w:sz w:val="22"/>
                <w:szCs w:val="20"/>
                <w:lang w:val="it-IT" w:eastAsia="it-IT"/>
              </w:rPr>
              <w:t>13</w:t>
            </w:r>
          </w:p>
        </w:tc>
      </w:tr>
    </w:tbl>
    <w:p w14:paraId="0E4A18D8" w14:textId="77777777" w:rsidR="00F9086E" w:rsidRDefault="00F9086E"/>
    <w:p w14:paraId="4BA7C5AC" w14:textId="77777777" w:rsidR="0046762E" w:rsidRDefault="0046762E" w:rsidP="0046762E">
      <w:pPr>
        <w:rPr>
          <w:rFonts w:ascii="Times" w:hAnsi="Times"/>
        </w:rPr>
      </w:pPr>
    </w:p>
    <w:p w14:paraId="7E5741F4" w14:textId="77777777" w:rsidR="001419E4" w:rsidRDefault="001419E4" w:rsidP="0046762E">
      <w:pPr>
        <w:rPr>
          <w:rFonts w:ascii="Times" w:hAnsi="Times"/>
        </w:rPr>
      </w:pPr>
    </w:p>
    <w:p w14:paraId="748A321C" w14:textId="77777777" w:rsidR="001419E4" w:rsidRDefault="001419E4" w:rsidP="0046762E">
      <w:pPr>
        <w:rPr>
          <w:rFonts w:ascii="Times" w:hAnsi="Times"/>
        </w:rPr>
      </w:pPr>
    </w:p>
    <w:p w14:paraId="74B161C4" w14:textId="77777777" w:rsidR="001419E4" w:rsidRDefault="001419E4" w:rsidP="0046762E">
      <w:pPr>
        <w:rPr>
          <w:rFonts w:ascii="Times" w:hAnsi="Times"/>
        </w:rPr>
      </w:pPr>
    </w:p>
    <w:p w14:paraId="5400974F" w14:textId="77777777" w:rsidR="001419E4" w:rsidRDefault="001419E4" w:rsidP="0046762E">
      <w:pPr>
        <w:rPr>
          <w:rFonts w:ascii="Times" w:hAnsi="Times"/>
        </w:rPr>
      </w:pPr>
    </w:p>
    <w:p w14:paraId="35B99C53" w14:textId="77777777" w:rsidR="001419E4" w:rsidRDefault="001419E4" w:rsidP="0046762E">
      <w:pPr>
        <w:rPr>
          <w:rFonts w:ascii="Times" w:hAnsi="Times"/>
        </w:rPr>
      </w:pPr>
    </w:p>
    <w:p w14:paraId="2CAEE1D6" w14:textId="77777777" w:rsidR="001419E4" w:rsidRDefault="001419E4" w:rsidP="0046762E">
      <w:pPr>
        <w:rPr>
          <w:rFonts w:ascii="Times" w:hAnsi="Times"/>
        </w:rPr>
      </w:pPr>
    </w:p>
    <w:p w14:paraId="4C1AA5BC" w14:textId="77777777" w:rsidR="001419E4" w:rsidRDefault="001419E4" w:rsidP="0046762E">
      <w:pPr>
        <w:rPr>
          <w:rFonts w:ascii="Times" w:hAnsi="Times"/>
        </w:rPr>
      </w:pPr>
    </w:p>
    <w:p w14:paraId="3554F2B7" w14:textId="77777777" w:rsidR="001419E4" w:rsidRDefault="001419E4" w:rsidP="0046762E">
      <w:pPr>
        <w:rPr>
          <w:rFonts w:ascii="Times" w:hAnsi="Times"/>
        </w:rPr>
      </w:pPr>
    </w:p>
    <w:p w14:paraId="16F03305" w14:textId="77777777" w:rsidR="001419E4" w:rsidRDefault="001419E4" w:rsidP="0046762E">
      <w:pPr>
        <w:rPr>
          <w:rFonts w:ascii="Times" w:hAnsi="Times"/>
        </w:rPr>
      </w:pPr>
    </w:p>
    <w:p w14:paraId="17E206CF" w14:textId="77777777" w:rsidR="001419E4" w:rsidRDefault="001419E4" w:rsidP="0046762E">
      <w:pPr>
        <w:rPr>
          <w:rFonts w:ascii="Times" w:hAnsi="Times"/>
        </w:rPr>
      </w:pPr>
    </w:p>
    <w:p w14:paraId="552BEB52" w14:textId="77777777" w:rsidR="001419E4" w:rsidRDefault="001419E4" w:rsidP="0046762E">
      <w:pPr>
        <w:rPr>
          <w:rFonts w:ascii="Times" w:hAnsi="Times"/>
        </w:rPr>
      </w:pPr>
    </w:p>
    <w:p w14:paraId="10EF8481" w14:textId="77777777" w:rsidR="001419E4" w:rsidRDefault="001419E4" w:rsidP="0046762E">
      <w:pPr>
        <w:rPr>
          <w:rFonts w:ascii="Times" w:hAnsi="Times"/>
        </w:rPr>
      </w:pPr>
    </w:p>
    <w:p w14:paraId="4FBB08ED" w14:textId="77777777" w:rsidR="001419E4" w:rsidRDefault="001419E4" w:rsidP="0046762E">
      <w:pPr>
        <w:rPr>
          <w:rFonts w:ascii="Times" w:hAnsi="Times"/>
        </w:rPr>
      </w:pPr>
    </w:p>
    <w:p w14:paraId="5552518D" w14:textId="77777777" w:rsidR="001419E4" w:rsidRDefault="001419E4" w:rsidP="0046762E">
      <w:pPr>
        <w:rPr>
          <w:rFonts w:ascii="Times" w:hAnsi="Times"/>
        </w:rPr>
      </w:pPr>
    </w:p>
    <w:p w14:paraId="520F65D0" w14:textId="77777777" w:rsidR="001419E4" w:rsidRDefault="001419E4" w:rsidP="0046762E">
      <w:pPr>
        <w:rPr>
          <w:rFonts w:ascii="Times" w:hAnsi="Times"/>
        </w:rPr>
      </w:pPr>
    </w:p>
    <w:p w14:paraId="33C1C35D" w14:textId="77777777" w:rsidR="001419E4" w:rsidRDefault="001419E4" w:rsidP="0046762E">
      <w:pPr>
        <w:rPr>
          <w:rFonts w:ascii="Times" w:hAnsi="Times"/>
        </w:rPr>
      </w:pPr>
    </w:p>
    <w:p w14:paraId="2B70A8B8" w14:textId="77777777" w:rsidR="001419E4" w:rsidRDefault="001419E4" w:rsidP="0046762E">
      <w:pPr>
        <w:rPr>
          <w:rFonts w:ascii="Times" w:hAnsi="Times"/>
        </w:rPr>
      </w:pPr>
    </w:p>
    <w:p w14:paraId="1C055DD5" w14:textId="77777777" w:rsidR="001419E4" w:rsidRDefault="001419E4" w:rsidP="0046762E">
      <w:pPr>
        <w:rPr>
          <w:rFonts w:ascii="Times" w:hAnsi="Times"/>
        </w:rPr>
      </w:pPr>
    </w:p>
    <w:p w14:paraId="14ED76B2" w14:textId="77777777" w:rsidR="001419E4" w:rsidRDefault="001419E4" w:rsidP="0046762E">
      <w:pPr>
        <w:rPr>
          <w:rFonts w:ascii="Times" w:hAnsi="Times"/>
        </w:rPr>
      </w:pPr>
    </w:p>
    <w:p w14:paraId="74EF349F" w14:textId="77777777" w:rsidR="001419E4" w:rsidRDefault="001419E4" w:rsidP="0046762E">
      <w:pPr>
        <w:rPr>
          <w:rFonts w:ascii="Times" w:hAnsi="Times"/>
        </w:rPr>
      </w:pPr>
    </w:p>
    <w:p w14:paraId="17C2AD2D" w14:textId="77777777" w:rsidR="001419E4" w:rsidRDefault="001419E4" w:rsidP="0046762E">
      <w:pPr>
        <w:rPr>
          <w:rFonts w:ascii="Times" w:hAnsi="Times"/>
        </w:rPr>
      </w:pPr>
    </w:p>
    <w:p w14:paraId="227A631A" w14:textId="77777777" w:rsidR="001419E4" w:rsidRDefault="001419E4" w:rsidP="0046762E">
      <w:pPr>
        <w:rPr>
          <w:rFonts w:ascii="Times" w:hAnsi="Times"/>
        </w:rPr>
      </w:pPr>
    </w:p>
    <w:p w14:paraId="4C38A86C" w14:textId="77777777" w:rsidR="001419E4" w:rsidRDefault="001419E4" w:rsidP="0046762E">
      <w:pPr>
        <w:rPr>
          <w:rFonts w:ascii="Times" w:hAnsi="Times"/>
        </w:rPr>
      </w:pPr>
    </w:p>
    <w:p w14:paraId="34A2181E" w14:textId="77777777" w:rsidR="001419E4" w:rsidRDefault="001419E4" w:rsidP="0046762E">
      <w:pPr>
        <w:rPr>
          <w:rFonts w:ascii="Times" w:hAnsi="Times"/>
        </w:rPr>
      </w:pPr>
    </w:p>
    <w:p w14:paraId="49840B6B" w14:textId="77777777" w:rsidR="001419E4" w:rsidRDefault="001419E4" w:rsidP="0046762E">
      <w:pPr>
        <w:rPr>
          <w:rFonts w:ascii="Times" w:hAnsi="Times"/>
        </w:rPr>
      </w:pPr>
    </w:p>
    <w:p w14:paraId="69B6DD83" w14:textId="77777777" w:rsidR="001419E4" w:rsidRDefault="001419E4" w:rsidP="0046762E">
      <w:pPr>
        <w:rPr>
          <w:rFonts w:ascii="Times" w:hAnsi="Times"/>
        </w:rPr>
      </w:pPr>
    </w:p>
    <w:p w14:paraId="275CDC08" w14:textId="77777777" w:rsidR="001419E4" w:rsidRDefault="001419E4" w:rsidP="0046762E">
      <w:pPr>
        <w:rPr>
          <w:rFonts w:ascii="Times" w:hAnsi="Times"/>
        </w:rPr>
      </w:pPr>
    </w:p>
    <w:p w14:paraId="3071F8E5" w14:textId="77777777" w:rsidR="001419E4" w:rsidRDefault="001419E4" w:rsidP="0046762E">
      <w:pPr>
        <w:rPr>
          <w:rFonts w:ascii="Times" w:hAnsi="Times"/>
        </w:rPr>
      </w:pPr>
    </w:p>
    <w:p w14:paraId="1F6648CD" w14:textId="77777777" w:rsidR="001419E4" w:rsidRDefault="001419E4" w:rsidP="0046762E">
      <w:pPr>
        <w:rPr>
          <w:rFonts w:ascii="Times" w:hAnsi="Times"/>
        </w:rPr>
      </w:pPr>
    </w:p>
    <w:p w14:paraId="3203B19F" w14:textId="77777777" w:rsidR="001419E4" w:rsidRDefault="001419E4" w:rsidP="0046762E">
      <w:pPr>
        <w:rPr>
          <w:rFonts w:ascii="Times" w:hAnsi="Times"/>
        </w:rPr>
      </w:pPr>
    </w:p>
    <w:p w14:paraId="52C1EFBC" w14:textId="77777777" w:rsidR="001419E4" w:rsidRDefault="001419E4" w:rsidP="0046762E">
      <w:pPr>
        <w:rPr>
          <w:rFonts w:ascii="Times" w:hAnsi="Times"/>
        </w:rPr>
      </w:pPr>
    </w:p>
    <w:p w14:paraId="7516EA5E" w14:textId="77777777" w:rsidR="001419E4" w:rsidRDefault="001419E4" w:rsidP="0046762E">
      <w:pPr>
        <w:rPr>
          <w:rFonts w:ascii="Times" w:hAnsi="Times"/>
        </w:rPr>
      </w:pPr>
    </w:p>
    <w:p w14:paraId="0B2A07A5" w14:textId="77777777" w:rsidR="00FD1DB2" w:rsidRDefault="00FD1DB2" w:rsidP="0046762E">
      <w:pPr>
        <w:rPr>
          <w:rFonts w:ascii="Times" w:hAnsi="Times"/>
        </w:rPr>
      </w:pPr>
    </w:p>
    <w:p w14:paraId="66740334" w14:textId="77777777" w:rsidR="00FD1DB2" w:rsidRDefault="00FD1DB2" w:rsidP="0046762E">
      <w:pPr>
        <w:rPr>
          <w:rFonts w:ascii="Times" w:hAnsi="Times"/>
        </w:rPr>
      </w:pPr>
    </w:p>
    <w:p w14:paraId="0BABDFEC" w14:textId="77777777" w:rsidR="003C5B34" w:rsidRDefault="003C5B34" w:rsidP="0046762E">
      <w:pPr>
        <w:rPr>
          <w:rFonts w:ascii="Times" w:hAnsi="Times"/>
        </w:rPr>
      </w:pPr>
    </w:p>
    <w:p w14:paraId="5BBA2824" w14:textId="40646054" w:rsidR="0046762E" w:rsidRPr="00F9086E" w:rsidRDefault="0046762E" w:rsidP="0046762E">
      <w:pPr>
        <w:rPr>
          <w:rFonts w:ascii="Times" w:hAnsi="Times"/>
        </w:rPr>
      </w:pPr>
      <w:r>
        <w:rPr>
          <w:rFonts w:ascii="Times" w:hAnsi="Times"/>
        </w:rPr>
        <w:t xml:space="preserve">Table B. Camera trap stations’ coordinates </w:t>
      </w:r>
      <w:r w:rsidR="00BD5424">
        <w:rPr>
          <w:rFonts w:ascii="Times" w:hAnsi="Times"/>
        </w:rPr>
        <w:t>at Site-II</w:t>
      </w:r>
      <w:bookmarkStart w:id="0" w:name="_GoBack"/>
      <w:bookmarkEnd w:id="0"/>
      <w:r w:rsidR="0088297F">
        <w:rPr>
          <w:rFonts w:ascii="Times" w:hAnsi="Times"/>
        </w:rPr>
        <w:t xml:space="preserve"> </w:t>
      </w:r>
      <w:r>
        <w:rPr>
          <w:rFonts w:ascii="Times" w:hAnsi="Times"/>
        </w:rPr>
        <w:t xml:space="preserve">(UTM 19N, WGS 84).  </w:t>
      </w:r>
      <w:r w:rsidR="003C5B34">
        <w:rPr>
          <w:rFonts w:ascii="Times" w:hAnsi="Times"/>
        </w:rPr>
        <w:t xml:space="preserve">Jaguars were recorded at stations 1-11, 13, and 14. </w:t>
      </w:r>
    </w:p>
    <w:p w14:paraId="0FA2CAE4" w14:textId="77777777" w:rsidR="00F9086E" w:rsidRDefault="00F9086E"/>
    <w:tbl>
      <w:tblPr>
        <w:tblW w:w="5546" w:type="dxa"/>
        <w:tblInd w:w="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27"/>
        <w:gridCol w:w="1418"/>
        <w:gridCol w:w="1701"/>
      </w:tblGrid>
      <w:tr w:rsidR="00F9086E" w:rsidRPr="00314B9F" w14:paraId="1C7397DB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734E5030" w14:textId="77777777" w:rsidR="00F9086E" w:rsidRPr="00FD1DB2" w:rsidRDefault="00F9086E" w:rsidP="001419E4">
            <w:pPr>
              <w:rPr>
                <w:rFonts w:ascii="Times" w:hAnsi="Times"/>
                <w:b/>
                <w:sz w:val="22"/>
                <w:szCs w:val="20"/>
                <w:lang w:val="it-IT" w:eastAsia="it-IT"/>
              </w:rPr>
            </w:pPr>
            <w:r w:rsidRPr="00FD1DB2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>Camera-</w:t>
            </w:r>
            <w:proofErr w:type="spellStart"/>
            <w:r w:rsidRPr="00FD1DB2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>trap</w:t>
            </w:r>
            <w:proofErr w:type="spellEnd"/>
            <w:r w:rsidRPr="00FD1DB2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 xml:space="preserve"> </w:t>
            </w:r>
            <w:proofErr w:type="spellStart"/>
            <w:r w:rsidRPr="00FD1DB2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>station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E672698" w14:textId="77777777" w:rsidR="00F9086E" w:rsidRPr="00FD1DB2" w:rsidRDefault="00F9086E" w:rsidP="001419E4">
            <w:pPr>
              <w:rPr>
                <w:rFonts w:ascii="Times" w:hAnsi="Times"/>
                <w:b/>
                <w:sz w:val="22"/>
                <w:szCs w:val="20"/>
                <w:lang w:val="it-IT" w:eastAsia="it-IT"/>
              </w:rPr>
            </w:pPr>
            <w:r w:rsidRPr="00FD1DB2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>Y-coordinate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405115" w14:textId="77777777" w:rsidR="00F9086E" w:rsidRPr="00FD1DB2" w:rsidRDefault="00F9086E" w:rsidP="001419E4">
            <w:pPr>
              <w:rPr>
                <w:rFonts w:ascii="Times" w:hAnsi="Times"/>
                <w:b/>
                <w:sz w:val="22"/>
                <w:szCs w:val="20"/>
                <w:lang w:val="it-IT" w:eastAsia="it-IT"/>
              </w:rPr>
            </w:pPr>
            <w:r w:rsidRPr="00FD1DB2">
              <w:rPr>
                <w:rFonts w:ascii="Times" w:hAnsi="Times"/>
                <w:b/>
                <w:sz w:val="22"/>
                <w:szCs w:val="20"/>
                <w:lang w:val="it-IT" w:eastAsia="it-IT"/>
              </w:rPr>
              <w:t>X-coordinate</w:t>
            </w:r>
          </w:p>
        </w:tc>
      </w:tr>
      <w:tr w:rsidR="001419E4" w:rsidRPr="00314B9F" w14:paraId="5A93DFB8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19955E8A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2588D88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619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A3A5320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8956</w:t>
            </w:r>
          </w:p>
        </w:tc>
      </w:tr>
      <w:tr w:rsidR="001419E4" w:rsidRPr="00314B9F" w14:paraId="2420126D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75FA81AA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64D3F36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284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C7EB62F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7642</w:t>
            </w:r>
          </w:p>
        </w:tc>
      </w:tr>
      <w:tr w:rsidR="001419E4" w:rsidRPr="00314B9F" w14:paraId="248F5B45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7D6FA20E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EA8F7B6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636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333C812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9743</w:t>
            </w:r>
          </w:p>
        </w:tc>
      </w:tr>
      <w:tr w:rsidR="001419E4" w:rsidRPr="00314B9F" w14:paraId="629E59CD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2AAD1BF1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E15B707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579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21B7683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8607</w:t>
            </w:r>
          </w:p>
        </w:tc>
      </w:tr>
      <w:tr w:rsidR="001419E4" w:rsidRPr="00314B9F" w14:paraId="2F808817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6FE801FC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2A10BB2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4007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74A7BE9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72335</w:t>
            </w:r>
          </w:p>
        </w:tc>
      </w:tr>
      <w:tr w:rsidR="001419E4" w:rsidRPr="00314B9F" w14:paraId="02F0D56A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70F1AA27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219852B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412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1684C9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9182</w:t>
            </w:r>
          </w:p>
        </w:tc>
      </w:tr>
      <w:tr w:rsidR="001419E4" w:rsidRPr="00314B9F" w14:paraId="7D21865B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6C37E513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75BF221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741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64BFDE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70383</w:t>
            </w:r>
          </w:p>
        </w:tc>
      </w:tr>
      <w:tr w:rsidR="001419E4" w:rsidRPr="00314B9F" w14:paraId="070569A1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0A2C41AE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EE063FC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302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168A817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6941</w:t>
            </w:r>
          </w:p>
        </w:tc>
      </w:tr>
      <w:tr w:rsidR="001419E4" w:rsidRPr="00314B9F" w14:paraId="3781A4EC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75B1EED9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624DEDC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163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868AA5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3250</w:t>
            </w:r>
          </w:p>
        </w:tc>
      </w:tr>
      <w:tr w:rsidR="001419E4" w:rsidRPr="00314B9F" w14:paraId="2AFFE4F5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03A0C86E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A35DD81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883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7F8AE3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72113</w:t>
            </w:r>
          </w:p>
        </w:tc>
      </w:tr>
      <w:tr w:rsidR="001419E4" w:rsidRPr="00314B9F" w14:paraId="48E0DEB2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35FF5136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EDB6607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070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1E5D31D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6818</w:t>
            </w:r>
          </w:p>
        </w:tc>
      </w:tr>
      <w:tr w:rsidR="001419E4" w:rsidRPr="00314B9F" w14:paraId="49F72145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75CC205D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302777D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4076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0AEB8E0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70784</w:t>
            </w:r>
          </w:p>
        </w:tc>
      </w:tr>
      <w:tr w:rsidR="001419E4" w:rsidRPr="00314B9F" w14:paraId="57157EB7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28C4413D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1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C07990E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4199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A876409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7420</w:t>
            </w:r>
          </w:p>
        </w:tc>
      </w:tr>
      <w:tr w:rsidR="001419E4" w:rsidRPr="00314B9F" w14:paraId="0D68871B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6EAB1D53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1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90FA1B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782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5D7A884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8111</w:t>
            </w:r>
          </w:p>
        </w:tc>
      </w:tr>
      <w:tr w:rsidR="001419E4" w:rsidRPr="00314B9F" w14:paraId="5917D653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7E13BE4B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67838E2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530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D2B16D5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4165</w:t>
            </w:r>
          </w:p>
        </w:tc>
      </w:tr>
      <w:tr w:rsidR="001419E4" w:rsidRPr="00314B9F" w14:paraId="497CD583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02860C0B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1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B88A5F6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768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453AF66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3167</w:t>
            </w:r>
          </w:p>
        </w:tc>
      </w:tr>
      <w:tr w:rsidR="001419E4" w:rsidRPr="00314B9F" w14:paraId="63E34792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5517ED5D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1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1F9DC69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4094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9895088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3665</w:t>
            </w:r>
          </w:p>
        </w:tc>
      </w:tr>
      <w:tr w:rsidR="001419E4" w:rsidRPr="00314B9F" w14:paraId="4AC1DD0D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213DA7E6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1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55EDFB2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386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3B891E5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2949</w:t>
            </w:r>
          </w:p>
        </w:tc>
      </w:tr>
      <w:tr w:rsidR="001419E4" w:rsidRPr="00314B9F" w14:paraId="279942F4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0A4A13EB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1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6EAC9D4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4188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84DB158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72730</w:t>
            </w:r>
          </w:p>
        </w:tc>
      </w:tr>
      <w:tr w:rsidR="001419E4" w:rsidRPr="00314B9F" w14:paraId="735285E8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3DAA5725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ADDEB60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086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E9B9FE9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2205</w:t>
            </w:r>
          </w:p>
        </w:tc>
      </w:tr>
      <w:tr w:rsidR="001419E4" w:rsidRPr="00314B9F" w14:paraId="2BCC8E13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3FE8146F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564C99B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250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6970CA2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5234</w:t>
            </w:r>
          </w:p>
        </w:tc>
      </w:tr>
      <w:tr w:rsidR="001419E4" w:rsidRPr="00314B9F" w14:paraId="30D47FCF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617345F8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E50177C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907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1A1A21A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4530</w:t>
            </w:r>
          </w:p>
        </w:tc>
      </w:tr>
      <w:tr w:rsidR="001419E4" w:rsidRPr="00314B9F" w14:paraId="7ECDB6FC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63380329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6DE34DD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449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59EF945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6085</w:t>
            </w:r>
          </w:p>
        </w:tc>
      </w:tr>
      <w:tr w:rsidR="001419E4" w:rsidRPr="00314B9F" w14:paraId="18C5BD05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34F1E978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F966740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078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803E71B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5064</w:t>
            </w:r>
          </w:p>
        </w:tc>
      </w:tr>
      <w:tr w:rsidR="001419E4" w:rsidRPr="00314B9F" w14:paraId="1FECE56B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74F123DB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1F98DDB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887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DC3E9CB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70242</w:t>
            </w:r>
          </w:p>
        </w:tc>
      </w:tr>
      <w:tr w:rsidR="001419E4" w:rsidRPr="00314B9F" w14:paraId="678820B2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5E29F716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AF8F032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2688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B23628B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59150</w:t>
            </w:r>
          </w:p>
        </w:tc>
      </w:tr>
      <w:tr w:rsidR="001419E4" w:rsidRPr="00314B9F" w14:paraId="0F14ECB7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6C5B4153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3E6063E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4338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A8A1A05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71188</w:t>
            </w:r>
          </w:p>
        </w:tc>
      </w:tr>
      <w:tr w:rsidR="001419E4" w:rsidRPr="00314B9F" w14:paraId="3FB7F776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30C9D31E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9B4E6F0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4474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C0C5224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9700</w:t>
            </w:r>
          </w:p>
        </w:tc>
      </w:tr>
      <w:tr w:rsidR="001419E4" w:rsidRPr="00314B9F" w14:paraId="43A61E94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0F9D2F2E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C27ABDD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452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8F900F2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0551</w:t>
            </w:r>
          </w:p>
        </w:tc>
      </w:tr>
      <w:tr w:rsidR="001419E4" w:rsidRPr="00314B9F" w14:paraId="2A748153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56EFE55D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3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C3EF335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44269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6050A9A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6728</w:t>
            </w:r>
          </w:p>
        </w:tc>
      </w:tr>
      <w:tr w:rsidR="001419E4" w:rsidRPr="00314B9F" w14:paraId="65B53294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52921CA7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3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A6201CB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4569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CEB9B65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8156</w:t>
            </w:r>
          </w:p>
        </w:tc>
      </w:tr>
      <w:tr w:rsidR="001419E4" w:rsidRPr="00314B9F" w14:paraId="70828ADA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73623D24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3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AD08511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7237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C8DA1BC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5063</w:t>
            </w:r>
          </w:p>
        </w:tc>
      </w:tr>
      <w:tr w:rsidR="001419E4" w:rsidRPr="00314B9F" w14:paraId="5481842B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5B15BA11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3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B8FF52A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4381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BD480B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8644</w:t>
            </w:r>
          </w:p>
        </w:tc>
      </w:tr>
      <w:tr w:rsidR="001419E4" w:rsidRPr="00314B9F" w14:paraId="6B64FAC4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07B84BFA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3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4476DF1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29036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3519244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58873</w:t>
            </w:r>
          </w:p>
        </w:tc>
      </w:tr>
      <w:tr w:rsidR="001419E4" w:rsidRPr="00314B9F" w14:paraId="1C940092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1BF516A9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47319B4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4070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EADCCBA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6064</w:t>
            </w:r>
          </w:p>
        </w:tc>
      </w:tr>
      <w:tr w:rsidR="001419E4" w:rsidRPr="00314B9F" w14:paraId="16B96CE9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74E6A466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3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F3DC235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4053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504D7D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6615</w:t>
            </w:r>
          </w:p>
        </w:tc>
      </w:tr>
      <w:tr w:rsidR="001419E4" w:rsidRPr="00314B9F" w14:paraId="3876D1BF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6293D878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3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CE46BC7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4291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207989F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5106</w:t>
            </w:r>
          </w:p>
        </w:tc>
      </w:tr>
      <w:tr w:rsidR="001419E4" w:rsidRPr="00314B9F" w14:paraId="2387C6A5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415958E4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3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BB3E7C4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44803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FCF01E0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4434</w:t>
            </w:r>
          </w:p>
        </w:tc>
      </w:tr>
      <w:tr w:rsidR="001419E4" w:rsidRPr="00314B9F" w14:paraId="02EB39DB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2ADC5A5F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3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283AB5A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996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051886A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8786</w:t>
            </w:r>
          </w:p>
        </w:tc>
      </w:tr>
      <w:tr w:rsidR="001419E4" w:rsidRPr="00314B9F" w14:paraId="25E955F7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1517370A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6A7421E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049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9A04E51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0287</w:t>
            </w:r>
          </w:p>
        </w:tc>
      </w:tr>
      <w:tr w:rsidR="001419E4" w:rsidRPr="00314B9F" w14:paraId="4D6FEE7F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0393A4B9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4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2230554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2626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490433B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2263</w:t>
            </w:r>
          </w:p>
        </w:tc>
      </w:tr>
      <w:tr w:rsidR="001419E4" w:rsidRPr="00314B9F" w14:paraId="3FBDD2E9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5A1D6397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4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4826F73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2092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FA4F38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1664</w:t>
            </w:r>
          </w:p>
        </w:tc>
      </w:tr>
      <w:tr w:rsidR="001419E4" w:rsidRPr="00314B9F" w14:paraId="45FF1DF1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70511DFE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4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2F881F2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224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29E17AD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59667</w:t>
            </w:r>
          </w:p>
        </w:tc>
      </w:tr>
      <w:tr w:rsidR="001419E4" w:rsidRPr="00314B9F" w14:paraId="2EC28EF0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672C7513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4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F944188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4230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5A2B9E6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9509</w:t>
            </w:r>
          </w:p>
        </w:tc>
      </w:tr>
      <w:tr w:rsidR="001419E4" w:rsidRPr="00314B9F" w14:paraId="7BF97216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78F2539E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4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37ECAB7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2955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2337AC4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3021</w:t>
            </w:r>
          </w:p>
        </w:tc>
      </w:tr>
      <w:tr w:rsidR="001419E4" w:rsidRPr="00314B9F" w14:paraId="7BEE83B1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2B9AC1BC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4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B0719FE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27125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7D172B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1331</w:t>
            </w:r>
          </w:p>
        </w:tc>
      </w:tr>
      <w:tr w:rsidR="001419E4" w:rsidRPr="00314B9F" w14:paraId="45EA27C0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083F0A8D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4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5847067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881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4D90D8F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6438</w:t>
            </w:r>
          </w:p>
        </w:tc>
      </w:tr>
      <w:tr w:rsidR="001419E4" w:rsidRPr="00314B9F" w14:paraId="42F201B1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4303D3E1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4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4E4447F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6348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42462E0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6988</w:t>
            </w:r>
          </w:p>
        </w:tc>
      </w:tr>
      <w:tr w:rsidR="001419E4" w:rsidRPr="00314B9F" w14:paraId="5ADC2742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5937C6BB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4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BCFCF32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2792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E4C9424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3569</w:t>
            </w:r>
          </w:p>
        </w:tc>
      </w:tr>
      <w:tr w:rsidR="001419E4" w:rsidRPr="00314B9F" w14:paraId="3CB74384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4ADAE452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5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A75F35B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28381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A05D489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0770</w:t>
            </w:r>
          </w:p>
        </w:tc>
      </w:tr>
      <w:tr w:rsidR="001419E4" w:rsidRPr="00314B9F" w14:paraId="55913E2A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5DA5FE2F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5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4154C1B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25060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0158B64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0316</w:t>
            </w:r>
          </w:p>
        </w:tc>
      </w:tr>
      <w:tr w:rsidR="001419E4" w:rsidRPr="00314B9F" w14:paraId="2B4C25B3" w14:textId="77777777">
        <w:trPr>
          <w:trHeight w:val="260"/>
        </w:trPr>
        <w:tc>
          <w:tcPr>
            <w:tcW w:w="2427" w:type="dxa"/>
            <w:shd w:val="clear" w:color="auto" w:fill="auto"/>
            <w:noWrap/>
            <w:vAlign w:val="bottom"/>
          </w:tcPr>
          <w:p w14:paraId="400AABFF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5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4753BD6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235854</w:t>
            </w: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08577A7" w14:textId="77777777" w:rsidR="001419E4" w:rsidRPr="001419E4" w:rsidRDefault="001419E4" w:rsidP="001419E4">
            <w:pPr>
              <w:rPr>
                <w:rFonts w:ascii="Times" w:hAnsi="Times"/>
                <w:sz w:val="22"/>
              </w:rPr>
            </w:pPr>
            <w:r w:rsidRPr="001419E4">
              <w:rPr>
                <w:rFonts w:ascii="Times" w:hAnsi="Times"/>
                <w:sz w:val="22"/>
              </w:rPr>
              <w:t>661996</w:t>
            </w:r>
          </w:p>
        </w:tc>
      </w:tr>
    </w:tbl>
    <w:p w14:paraId="234F0A50" w14:textId="77777777" w:rsidR="00F9086E" w:rsidRDefault="00F9086E"/>
    <w:sectPr w:rsidR="00F9086E" w:rsidSect="003C5B34">
      <w:pgSz w:w="11900" w:h="16840"/>
      <w:pgMar w:top="851" w:right="1134" w:bottom="79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oNotTrackMoves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F9086E"/>
    <w:rsid w:val="0001104D"/>
    <w:rsid w:val="0012174E"/>
    <w:rsid w:val="001419E4"/>
    <w:rsid w:val="00195180"/>
    <w:rsid w:val="00314B9F"/>
    <w:rsid w:val="003C5B34"/>
    <w:rsid w:val="0046762E"/>
    <w:rsid w:val="006D014B"/>
    <w:rsid w:val="0076655B"/>
    <w:rsid w:val="0088297F"/>
    <w:rsid w:val="00BD5424"/>
    <w:rsid w:val="00F9086E"/>
    <w:rsid w:val="00FD1DB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D7F0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9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0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299</Words>
  <Characters>1705</Characters>
  <Application>Microsoft Macintosh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boron</dc:creator>
  <cp:keywords/>
  <cp:lastModifiedBy>Valeria Boron</cp:lastModifiedBy>
  <cp:revision>6</cp:revision>
  <dcterms:created xsi:type="dcterms:W3CDTF">2015-09-15T14:49:00Z</dcterms:created>
  <dcterms:modified xsi:type="dcterms:W3CDTF">2016-02-15T12:54:00Z</dcterms:modified>
</cp:coreProperties>
</file>